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XSpec="center" w:tblpY="1781"/>
        <w:tblW w:w="1361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1268"/>
        <w:gridCol w:w="940"/>
        <w:gridCol w:w="730"/>
        <w:gridCol w:w="1140"/>
        <w:gridCol w:w="770"/>
        <w:gridCol w:w="1200"/>
        <w:gridCol w:w="700"/>
        <w:gridCol w:w="120"/>
        <w:gridCol w:w="950"/>
        <w:gridCol w:w="1080"/>
        <w:gridCol w:w="10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3687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tems of NOS</w:t>
            </w:r>
          </w:p>
        </w:tc>
        <w:tc>
          <w:tcPr>
            <w:tcW w:w="9932" w:type="dxa"/>
            <w:gridSpan w:val="11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ncluded Stud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3687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 </w:t>
            </w:r>
          </w:p>
        </w:tc>
        <w:tc>
          <w:tcPr>
            <w:tcW w:w="126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exandr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94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ol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73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23</w:t>
            </w:r>
          </w:p>
        </w:tc>
        <w:tc>
          <w:tcPr>
            <w:tcW w:w="1140" w:type="dxa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kae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770" w:type="dxa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20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kuhar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82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22</w:t>
            </w:r>
          </w:p>
        </w:tc>
        <w:tc>
          <w:tcPr>
            <w:tcW w:w="950" w:type="dxa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ang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0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utaro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2022</w:t>
            </w:r>
          </w:p>
        </w:tc>
        <w:tc>
          <w:tcPr>
            <w:tcW w:w="1034" w:type="dxa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u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3687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1268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dxa"/>
            <w:gridSpan w:val="2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8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presentativeness of the exposed cohort</w:t>
            </w:r>
          </w:p>
        </w:tc>
        <w:tc>
          <w:tcPr>
            <w:tcW w:w="12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  <w:bookmarkEnd w:id="0"/>
          </w:p>
        </w:tc>
        <w:tc>
          <w:tcPr>
            <w:tcW w:w="11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70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8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lection of the non-exposed cohort</w:t>
            </w:r>
          </w:p>
        </w:tc>
        <w:tc>
          <w:tcPr>
            <w:tcW w:w="12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1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70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368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2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1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70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12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1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70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12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8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arability of cohorts on basis of the design or analysis</w:t>
            </w:r>
          </w:p>
        </w:tc>
        <w:tc>
          <w:tcPr>
            <w:tcW w:w="12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★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1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★</w:t>
            </w:r>
          </w:p>
        </w:tc>
        <w:tc>
          <w:tcPr>
            <w:tcW w:w="7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OLE_LINK3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★</w:t>
            </w:r>
            <w:bookmarkEnd w:id="1"/>
          </w:p>
        </w:tc>
        <w:tc>
          <w:tcPr>
            <w:tcW w:w="7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OLE_LINK1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  <w:bookmarkEnd w:id="2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70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2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12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1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70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368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llow-up long enough for outcomes to occur</w:t>
            </w:r>
          </w:p>
        </w:tc>
        <w:tc>
          <w:tcPr>
            <w:tcW w:w="12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1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70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34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3687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dequacy of follow up of cohorts</w:t>
            </w:r>
          </w:p>
        </w:tc>
        <w:tc>
          <w:tcPr>
            <w:tcW w:w="126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94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3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14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7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20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70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70" w:type="dxa"/>
            <w:gridSpan w:val="2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8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03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★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368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6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4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3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4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7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0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0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070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0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9</w:t>
            </w:r>
          </w:p>
        </w:tc>
      </w:tr>
    </w:tbl>
    <w:p>
      <w:pPr>
        <w:ind w:firstLine="720" w:firstLineChars="300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2.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tailed quality assessment of cohort studies.</w:t>
      </w:r>
      <w:bookmarkStart w:id="3" w:name="_GoBack"/>
      <w:bookmarkEnd w:id="3"/>
    </w:p>
    <w:p>
      <w:pPr>
        <w:ind w:left="479" w:leftChars="228" w:firstLine="480" w:firstLineChars="200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 study can be awarded a maximum of one star for each numbered item within the Selection and Outcome categories. </w:t>
      </w:r>
    </w:p>
    <w:p>
      <w:pPr>
        <w:ind w:left="479" w:leftChars="228" w:firstLine="480" w:firstLineChars="200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 maximum of two stars can be given for Comparability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udy rates ≥6 is eligible for further analysis. NOS, Newcastle-Ottawa Scale.</w:t>
      </w:r>
    </w:p>
    <w:sectPr>
      <w:pgSz w:w="16838" w:h="11906" w:orient="landscape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yYTNiNzBhNDc5ZTQxNjhkYzI1NjNlNTVjYTkxZjcifQ=="/>
  </w:docVars>
  <w:rsids>
    <w:rsidRoot w:val="007D5628"/>
    <w:rsid w:val="00004A48"/>
    <w:rsid w:val="0002018E"/>
    <w:rsid w:val="000321EA"/>
    <w:rsid w:val="00035A82"/>
    <w:rsid w:val="00046196"/>
    <w:rsid w:val="00090622"/>
    <w:rsid w:val="000F0E2F"/>
    <w:rsid w:val="00100545"/>
    <w:rsid w:val="001030E2"/>
    <w:rsid w:val="001117F0"/>
    <w:rsid w:val="00162BCB"/>
    <w:rsid w:val="001701D5"/>
    <w:rsid w:val="001769CC"/>
    <w:rsid w:val="001C18E4"/>
    <w:rsid w:val="001D56A6"/>
    <w:rsid w:val="001E17AF"/>
    <w:rsid w:val="001E1FA8"/>
    <w:rsid w:val="001F0468"/>
    <w:rsid w:val="00201C05"/>
    <w:rsid w:val="00206625"/>
    <w:rsid w:val="00232524"/>
    <w:rsid w:val="00251A18"/>
    <w:rsid w:val="00270818"/>
    <w:rsid w:val="00276ACF"/>
    <w:rsid w:val="002A1075"/>
    <w:rsid w:val="002F3100"/>
    <w:rsid w:val="002F764C"/>
    <w:rsid w:val="0030427B"/>
    <w:rsid w:val="00320AD3"/>
    <w:rsid w:val="00330255"/>
    <w:rsid w:val="00350A61"/>
    <w:rsid w:val="003901FD"/>
    <w:rsid w:val="003977F0"/>
    <w:rsid w:val="00450B0C"/>
    <w:rsid w:val="00457F1A"/>
    <w:rsid w:val="004F5E3C"/>
    <w:rsid w:val="00521C2C"/>
    <w:rsid w:val="005A04FE"/>
    <w:rsid w:val="005F72B8"/>
    <w:rsid w:val="00606864"/>
    <w:rsid w:val="00645FE9"/>
    <w:rsid w:val="00646014"/>
    <w:rsid w:val="00655794"/>
    <w:rsid w:val="007171D6"/>
    <w:rsid w:val="0072531E"/>
    <w:rsid w:val="00750312"/>
    <w:rsid w:val="007663F5"/>
    <w:rsid w:val="00784005"/>
    <w:rsid w:val="007D5628"/>
    <w:rsid w:val="007F23DC"/>
    <w:rsid w:val="00811382"/>
    <w:rsid w:val="008453CC"/>
    <w:rsid w:val="008457C4"/>
    <w:rsid w:val="00856578"/>
    <w:rsid w:val="00864E5D"/>
    <w:rsid w:val="00866F71"/>
    <w:rsid w:val="009651E9"/>
    <w:rsid w:val="00977BDF"/>
    <w:rsid w:val="009F077C"/>
    <w:rsid w:val="00A21578"/>
    <w:rsid w:val="00A25498"/>
    <w:rsid w:val="00A40076"/>
    <w:rsid w:val="00A46415"/>
    <w:rsid w:val="00A66E99"/>
    <w:rsid w:val="00A93181"/>
    <w:rsid w:val="00AC3B97"/>
    <w:rsid w:val="00AC63FC"/>
    <w:rsid w:val="00AC7558"/>
    <w:rsid w:val="00AD6B5F"/>
    <w:rsid w:val="00AF0E22"/>
    <w:rsid w:val="00AF38C6"/>
    <w:rsid w:val="00B21AA9"/>
    <w:rsid w:val="00B2302A"/>
    <w:rsid w:val="00B476F7"/>
    <w:rsid w:val="00B606A4"/>
    <w:rsid w:val="00B74305"/>
    <w:rsid w:val="00BD1298"/>
    <w:rsid w:val="00BD187C"/>
    <w:rsid w:val="00C34FDB"/>
    <w:rsid w:val="00C40E90"/>
    <w:rsid w:val="00C76578"/>
    <w:rsid w:val="00C84600"/>
    <w:rsid w:val="00CA353A"/>
    <w:rsid w:val="00CB01A2"/>
    <w:rsid w:val="00CB1C45"/>
    <w:rsid w:val="00CB6638"/>
    <w:rsid w:val="00CD289C"/>
    <w:rsid w:val="00D148D6"/>
    <w:rsid w:val="00D30D23"/>
    <w:rsid w:val="00D37BBC"/>
    <w:rsid w:val="00D516BE"/>
    <w:rsid w:val="00D61614"/>
    <w:rsid w:val="00D926CF"/>
    <w:rsid w:val="00DA1B34"/>
    <w:rsid w:val="00DB594C"/>
    <w:rsid w:val="00DC39B7"/>
    <w:rsid w:val="00DF3E05"/>
    <w:rsid w:val="00E21857"/>
    <w:rsid w:val="00E93374"/>
    <w:rsid w:val="00EA3A8D"/>
    <w:rsid w:val="00F2038D"/>
    <w:rsid w:val="00F50502"/>
    <w:rsid w:val="00F72AFE"/>
    <w:rsid w:val="00F77449"/>
    <w:rsid w:val="00F83220"/>
    <w:rsid w:val="00F96480"/>
    <w:rsid w:val="00FC04C5"/>
    <w:rsid w:val="00FE23F8"/>
    <w:rsid w:val="2A742E14"/>
    <w:rsid w:val="381B6A56"/>
    <w:rsid w:val="3D8C5F4C"/>
    <w:rsid w:val="48EE62EA"/>
    <w:rsid w:val="4C18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0CDF7E-3466-4050-893C-DB0B3A27011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8</Words>
  <Characters>963</Characters>
  <Lines>8</Lines>
  <Paragraphs>2</Paragraphs>
  <TotalTime>0</TotalTime>
  <ScaleCrop>false</ScaleCrop>
  <LinksUpToDate>false</LinksUpToDate>
  <CharactersWithSpaces>112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08:07:00Z</dcterms:created>
  <dc:creator>李 荣阳</dc:creator>
  <cp:lastModifiedBy>Coolkid丿ly</cp:lastModifiedBy>
  <dcterms:modified xsi:type="dcterms:W3CDTF">2024-04-09T15:55:21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BA1098EA83542D0A2FE5DF48CE64A15_13</vt:lpwstr>
  </property>
</Properties>
</file>